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4 – estimated Patser error rate for PWMs</w:t>
      </w:r>
    </w:p>
    <w:p>
      <w:pPr>
        <w:sectPr>
          <w:type w:val="nextPage"/>
          <w:pgSz w:w="12240" w:h="15840"/>
          <w:pgMar w:left="1800" w:right="1800" w:gutter="0" w:header="0" w:top="1080" w:footer="0" w:bottom="10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3389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449"/>
      </w:tblGrid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TF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Est. Error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ML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9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P1_Q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8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P2_Q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REB6_0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RNT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3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RP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1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TF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1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RN2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1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ART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6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DP_0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54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EBP_C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HOP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1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OUP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REBP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61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REB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51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REL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2F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4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2F_0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52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47_0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GR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LF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3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LK1_0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8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R_Q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6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OXD3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OXJ2_0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REAC2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1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REAC3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9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REAC4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REAC7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ATA2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6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ATA3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2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ATA_C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3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RE_C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3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HFH3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HLF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38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HNF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2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HNF4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HSF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5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HSF2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7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IRF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ISRE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MO2COM_0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AX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4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EF2_0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8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EF2_0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EIS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IF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YB_Q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4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YCMAX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9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YOD_Q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ZF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F1_Q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FAT_Q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FE2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FKAPPAB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1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FY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5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KX6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RSF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OCT_C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6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300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1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53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AX2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9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AX5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AX6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8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BX1_0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4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FX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2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ORA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8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ORA2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REB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OX9_B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P1_Q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REBP1_0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3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RF_Q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RY_0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TAT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ATA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8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CF1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ST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4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SF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9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XBP1_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8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Y1_0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0</w:t>
            </w:r>
          </w:p>
        </w:tc>
      </w:tr>
    </w:tbl>
    <w:p>
      <w:pPr>
        <w:sectPr>
          <w:type w:val="continuous"/>
          <w:pgSz w:w="12240" w:h="15840"/>
          <w:pgMar w:left="1800" w:right="1800" w:gutter="0" w:header="0" w:top="1080" w:footer="0" w:bottom="108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240" w:after="0"/>
        <w:rPr/>
      </w:pPr>
      <w:r>
        <w:rPr/>
        <w:t>Approximate overestimation rates of position weight matrices from Patser</w:t>
      </w:r>
    </w:p>
    <w:sectPr>
      <w:type w:val="continuous"/>
      <w:pgSz w:w="12240" w:h="15840"/>
      <w:pgMar w:left="1800" w:right="1800" w:gutter="0" w:header="0" w:top="1080" w:footer="0" w:bottom="108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6T02:29:00Z</dcterms:created>
  <dc:creator>Xochitl Morgan</dc:creator>
  <dc:description/>
  <cp:keywords/>
  <dc:language>en-US</dc:language>
  <cp:lastModifiedBy>Vishy Iyer</cp:lastModifiedBy>
  <dcterms:modified xsi:type="dcterms:W3CDTF">2007-11-13T14:49:00Z</dcterms:modified>
  <cp:revision>8</cp:revision>
  <dc:subject/>
  <dc:title>Supplementary Table #3 – Estimated false positive rates of position weight matrices from Patser</dc:title>
</cp:coreProperties>
</file>